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9BC" w:rsidRPr="0012421E" w:rsidRDefault="005F39BC" w:rsidP="005F39BC">
      <w:pPr>
        <w:bidi w:val="0"/>
        <w:spacing w:before="120"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2421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12421E">
        <w:rPr>
          <w:rFonts w:ascii="Times New Roman" w:hAnsi="Times New Roman" w:cs="Times New Roman"/>
          <w:sz w:val="24"/>
          <w:szCs w:val="24"/>
        </w:rPr>
        <w:t xml:space="preserve"> List of primers used in the study to create and confirm the mutant strai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6"/>
        <w:gridCol w:w="1181"/>
        <w:gridCol w:w="5710"/>
        <w:gridCol w:w="6603"/>
      </w:tblGrid>
      <w:tr w:rsidR="005F39BC" w:rsidRPr="0012421E" w:rsidTr="003665F7">
        <w:tc>
          <w:tcPr>
            <w:tcW w:w="148" w:type="pct"/>
            <w:vAlign w:val="center"/>
          </w:tcPr>
          <w:p w:rsidR="005F39BC" w:rsidRPr="006428DA" w:rsidRDefault="005F39BC" w:rsidP="003665F7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541" w:type="pct"/>
            <w:vAlign w:val="center"/>
          </w:tcPr>
          <w:p w:rsidR="005F39BC" w:rsidRPr="006428DA" w:rsidRDefault="005F39BC" w:rsidP="003665F7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1827" w:type="pct"/>
            <w:vAlign w:val="center"/>
          </w:tcPr>
          <w:p w:rsidR="005F39BC" w:rsidRPr="006428DA" w:rsidRDefault="005F39BC" w:rsidP="003665F7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484" w:type="pct"/>
            <w:vAlign w:val="center"/>
          </w:tcPr>
          <w:p w:rsidR="005F39BC" w:rsidRPr="006428DA" w:rsidRDefault="005F39BC" w:rsidP="003665F7">
            <w:pPr>
              <w:bidi w:val="0"/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28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LA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TCTTAAUCACCGGCCGAACCTTTGCTGC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laeA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promoter for construction of knockout vector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LB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CATTAAUCTCATTGCGGTCCCATTGCTCACTG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LC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ACTTAAUCCGAAAGCATCGAGTCGTTCAGTC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laeA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Terminator for construction of knockout vector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GTTTAAUCGGAGCCACGGCTCTCTGGTC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OTApks-F3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GTTTAAUCGTGGTTGATGTGGTGAGTC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ks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promoter for construction of knockout vector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OTApks-R3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ACTTAAUCTATGTGGAAGGCAATGCAG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OTApks-F5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CATTAAUGCTGTGCTGAACAGTTGACCC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ks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Terminator for construction of knockout vector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OTApks-R5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TCTTAAUCGAATACATCGCCAACACAAAC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ox up Fw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GTTTAAUTCTCCTTGTGCTGACCAACCG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gox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promoter for construction of knockout vector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ox up Rv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ACTTAAUGTTTACCAATCCCGCCGCGTC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ox down Fw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CATTAAUAGGTGAGATGGAGTTGTTG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gox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Terminator for construction of knockout vector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ox down Rv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TCTTAAUTTGGGATGGGTAGGGTATT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H-f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AGCTGCGCCGATGGTTTCTACAA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Amplification of hygromycin resistance gene internal sequence for verification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H-r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CGCGTCTGCTGCTCCATACAA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L-f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CAATGGGACCGCAATGAGTC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laeA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internal sequence for verification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L-r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CTCGAAATCAATCTCCACC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P-f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CTAGACACGGCTCTGTTCGAAG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ks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internal sequence for verification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P-r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GGATCCAGCTCAATGTTCAG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-f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CACCGTCTTGGTCATCGAAAG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gox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internal sequence for verification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G-r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ATGTTCTCGACGGTGGTCATG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pacC f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TTTGAGCCCTCGTTGAACC</w:t>
            </w:r>
          </w:p>
        </w:tc>
        <w:tc>
          <w:tcPr>
            <w:tcW w:w="2484" w:type="pct"/>
            <w:vMerge w:val="restar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Amplification of </w:t>
            </w:r>
            <w:r w:rsidRPr="001242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pacC</w:t>
            </w: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 xml:space="preserve"> internal sequence for verification</w:t>
            </w:r>
          </w:p>
        </w:tc>
      </w:tr>
      <w:tr w:rsidR="005F39BC" w:rsidRPr="0012421E" w:rsidTr="003665F7">
        <w:tc>
          <w:tcPr>
            <w:tcW w:w="148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41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pacC r1</w:t>
            </w:r>
          </w:p>
        </w:tc>
        <w:tc>
          <w:tcPr>
            <w:tcW w:w="1827" w:type="pct"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12421E">
              <w:rPr>
                <w:rFonts w:ascii="Times New Roman" w:hAnsi="Times New Roman" w:cs="Times New Roman"/>
                <w:sz w:val="24"/>
                <w:szCs w:val="24"/>
              </w:rPr>
              <w:t>TGGTGTCCTGCATCTGCTG</w:t>
            </w:r>
          </w:p>
        </w:tc>
        <w:tc>
          <w:tcPr>
            <w:tcW w:w="2484" w:type="pct"/>
            <w:vMerge/>
            <w:vAlign w:val="center"/>
          </w:tcPr>
          <w:p w:rsidR="005F39BC" w:rsidRPr="0012421E" w:rsidRDefault="005F39BC" w:rsidP="003665F7">
            <w:pPr>
              <w:bidi w:val="0"/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70BDA" w:rsidRDefault="00A70BDA">
      <w:bookmarkStart w:id="0" w:name="_GoBack"/>
      <w:bookmarkEnd w:id="0"/>
    </w:p>
    <w:sectPr w:rsidR="00A70BDA" w:rsidSect="005F39B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9BC"/>
    <w:rsid w:val="002B6D58"/>
    <w:rsid w:val="005E4173"/>
    <w:rsid w:val="005F39BC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BE50392-A9F7-E041-8C8B-C802D23E9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39BC"/>
    <w:pPr>
      <w:bidi/>
      <w:spacing w:after="160" w:line="259" w:lineRule="auto"/>
    </w:pPr>
    <w:rPr>
      <w:sz w:val="22"/>
      <w:szCs w:val="22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bidi w:val="0"/>
      <w:spacing w:after="200" w:line="480" w:lineRule="auto"/>
    </w:pPr>
    <w:rPr>
      <w:rFonts w:ascii="Arial" w:eastAsiaTheme="minorEastAsia" w:hAnsi="Arial" w:cs="Arial"/>
      <w:i/>
      <w:iCs/>
      <w:lang w:val="fr-FR"/>
    </w:rPr>
  </w:style>
  <w:style w:type="paragraph" w:customStyle="1" w:styleId="PPauthors">
    <w:name w:val="PP authors"/>
    <w:basedOn w:val="Normal"/>
    <w:qFormat/>
    <w:rsid w:val="009202AD"/>
    <w:pPr>
      <w:bidi w:val="0"/>
      <w:spacing w:after="200" w:line="480" w:lineRule="auto"/>
    </w:pPr>
    <w:rPr>
      <w:rFonts w:ascii="Arial" w:eastAsiaTheme="minorEastAsia" w:hAnsi="Arial" w:cs="Arial"/>
      <w:sz w:val="24"/>
      <w:szCs w:val="24"/>
    </w:rPr>
  </w:style>
  <w:style w:type="paragraph" w:customStyle="1" w:styleId="PPheading1">
    <w:name w:val="PP heading 1"/>
    <w:basedOn w:val="Normal"/>
    <w:qFormat/>
    <w:rsid w:val="009202AD"/>
    <w:pPr>
      <w:bidi w:val="0"/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</w:rPr>
  </w:style>
  <w:style w:type="paragraph" w:customStyle="1" w:styleId="PPheading2">
    <w:name w:val="PP heading 2"/>
    <w:basedOn w:val="Normal"/>
    <w:qFormat/>
    <w:rsid w:val="009202AD"/>
    <w:pPr>
      <w:bidi w:val="0"/>
      <w:spacing w:after="200" w:line="480" w:lineRule="auto"/>
      <w:outlineLvl w:val="0"/>
    </w:pPr>
    <w:rPr>
      <w:rFonts w:ascii="Times New Roman" w:eastAsiaTheme="minorEastAsia" w:hAnsi="Times New Roman"/>
      <w:b/>
      <w:bCs/>
      <w:sz w:val="24"/>
      <w:szCs w:val="24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bidi w:val="0"/>
      <w:spacing w:after="200" w:line="480" w:lineRule="auto"/>
      <w:outlineLvl w:val="0"/>
    </w:pPr>
    <w:rPr>
      <w:rFonts w:ascii="Times New Roman" w:eastAsiaTheme="minorEastAsia" w:hAnsi="Times New Roman"/>
      <w:i/>
      <w:sz w:val="24"/>
      <w:szCs w:val="24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  <w:pPr>
      <w:bidi w:val="0"/>
      <w:spacing w:after="0" w:line="240" w:lineRule="auto"/>
    </w:pPr>
    <w:rPr>
      <w:sz w:val="24"/>
      <w:szCs w:val="24"/>
      <w:lang w:val="en-GB" w:bidi="ar-SA"/>
    </w:rPr>
  </w:style>
  <w:style w:type="paragraph" w:customStyle="1" w:styleId="PPtext">
    <w:name w:val="PP text"/>
    <w:basedOn w:val="Normal"/>
    <w:qFormat/>
    <w:rsid w:val="009202AD"/>
    <w:pPr>
      <w:bidi w:val="0"/>
      <w:spacing w:after="200" w:line="480" w:lineRule="auto"/>
    </w:pPr>
    <w:rPr>
      <w:rFonts w:ascii="Times New Roman" w:eastAsiaTheme="minorEastAsia" w:hAnsi="Times New Roman"/>
      <w:sz w:val="24"/>
      <w:szCs w:val="24"/>
    </w:rPr>
  </w:style>
  <w:style w:type="paragraph" w:customStyle="1" w:styleId="PPtitle">
    <w:name w:val="PP title"/>
    <w:basedOn w:val="Normal"/>
    <w:qFormat/>
    <w:rsid w:val="009202AD"/>
    <w:pPr>
      <w:bidi w:val="0"/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  <w:style w:type="table" w:styleId="TableGrid">
    <w:name w:val="Table Grid"/>
    <w:basedOn w:val="TableNormal"/>
    <w:uiPriority w:val="39"/>
    <w:rsid w:val="005F39BC"/>
    <w:rPr>
      <w:sz w:val="22"/>
      <w:szCs w:val="22"/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3:00Z</dcterms:created>
  <dcterms:modified xsi:type="dcterms:W3CDTF">2020-08-25T13:13:00Z</dcterms:modified>
</cp:coreProperties>
</file>